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50FA" w:rsidRDefault="00BE50FA" w:rsidP="00BE50FA">
      <w:pPr>
        <w:rPr>
          <w:lang w:val="en-US"/>
        </w:rPr>
      </w:pPr>
      <w:proofErr w:type="gramStart"/>
      <w:r>
        <w:rPr>
          <w:b/>
          <w:lang w:val="en-US"/>
        </w:rPr>
        <w:t>Additional file 3.</w:t>
      </w:r>
      <w:proofErr w:type="gramEnd"/>
      <w:r>
        <w:rPr>
          <w:b/>
          <w:lang w:val="en-US"/>
        </w:rPr>
        <w:t xml:space="preserve"> </w:t>
      </w:r>
      <w:r w:rsidRPr="001B73A7">
        <w:rPr>
          <w:b/>
          <w:lang w:val="en-US"/>
        </w:rPr>
        <w:t xml:space="preserve">Equine gene models for 14 genes related with stallion fertility and high-impact variants. </w:t>
      </w:r>
      <w:r w:rsidRPr="001B73A7">
        <w:rPr>
          <w:lang w:val="en-US"/>
        </w:rPr>
        <w:t xml:space="preserve">Gene models were built based on the </w:t>
      </w:r>
      <w:proofErr w:type="spellStart"/>
      <w:r w:rsidRPr="001B73A7">
        <w:rPr>
          <w:lang w:val="en-US"/>
        </w:rPr>
        <w:t>Ensembl</w:t>
      </w:r>
      <w:proofErr w:type="spellEnd"/>
      <w:r w:rsidRPr="001B73A7">
        <w:rPr>
          <w:lang w:val="en-US"/>
        </w:rPr>
        <w:t xml:space="preserve"> annotation. Translated exons are shown as solid black </w:t>
      </w:r>
      <w:proofErr w:type="gramStart"/>
      <w:r w:rsidRPr="001B73A7">
        <w:rPr>
          <w:lang w:val="en-US"/>
        </w:rPr>
        <w:t>boxes,</w:t>
      </w:r>
      <w:proofErr w:type="gramEnd"/>
      <w:r w:rsidRPr="001B73A7">
        <w:rPr>
          <w:lang w:val="en-US"/>
        </w:rPr>
        <w:t xml:space="preserve"> untranslated exons are shown as open boxes. Numbers above the boxes indicate the exon number. Continuous lines represent introns, numbers below the boxes and lines indicate the respective sizes of exons and introns in base pairs. The predicted translation start and stop codon is indicated. The variant with high effect on protein structure identified by screening whole genome sequences of horses</w:t>
      </w:r>
      <w:bookmarkStart w:id="0" w:name="_GoBack"/>
      <w:bookmarkEnd w:id="0"/>
      <w:r w:rsidRPr="001B73A7">
        <w:rPr>
          <w:lang w:val="en-US"/>
        </w:rPr>
        <w:t xml:space="preserve"> is given above the exon.</w:t>
      </w:r>
    </w:p>
    <w:p w:rsidR="00BE50FA" w:rsidRDefault="00BE50FA" w:rsidP="00BE50FA">
      <w:pPr>
        <w:rPr>
          <w:lang w:val="en-US"/>
        </w:rPr>
      </w:pPr>
    </w:p>
    <w:p w:rsidR="00BE50FA" w:rsidRDefault="00BE50FA" w:rsidP="00BE50FA">
      <w:pP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503A6A27" wp14:editId="6C0730DC">
            <wp:extent cx="6011477" cy="1379714"/>
            <wp:effectExtent l="0" t="0" r="0" b="0"/>
            <wp:docPr id="19" name="Grafik 19" descr="E:\Lethal Haplotypes Stallion fertility\Aktuelle Version_Genomics of stallion fertility-text\PLOS GENETICS-Rare variants with high effect on stallion fertility\tif_Genmodelle\NEURL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ethal Haplotypes Stallion fertility\Aktuelle Version_Genomics of stallion fertility-text\PLOS GENETICS-Rare variants with high effect on stallion fertility\tif_Genmodelle\NEURL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4655" cy="1385034"/>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6AEA47D4" wp14:editId="38D27D09">
            <wp:extent cx="6096000" cy="1177089"/>
            <wp:effectExtent l="0" t="0" r="0" b="4445"/>
            <wp:docPr id="20" name="Grafik 20" descr="E:\Lethal Haplotypes Stallion fertility\Aktuelle Version_Genomics of stallion fertility-text\PLOS GENETICS-Rare variants with high effect on stallion fertility\tif_Genmodelle\KD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Lethal Haplotypes Stallion fertility\Aktuelle Version_Genomics of stallion fertility-text\PLOS GENETICS-Rare variants with high effect on stallion fertility\tif_Genmodelle\KDR.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8201" cy="1177514"/>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b/>
          <w:noProof/>
        </w:rPr>
        <w:drawing>
          <wp:inline distT="0" distB="0" distL="0" distR="0" wp14:anchorId="7E13A732" wp14:editId="53021CB4">
            <wp:extent cx="6143625" cy="1474885"/>
            <wp:effectExtent l="0" t="0" r="0" b="0"/>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54910" cy="1477594"/>
                    </a:xfrm>
                    <a:prstGeom prst="rect">
                      <a:avLst/>
                    </a:prstGeom>
                    <a:noFill/>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Pr="00D40662" w:rsidRDefault="00BE50FA" w:rsidP="00BE50FA">
      <w:pPr>
        <w:pStyle w:val="Default"/>
        <w:tabs>
          <w:tab w:val="left" w:pos="3060"/>
        </w:tabs>
        <w:spacing w:before="25" w:after="25" w:line="360" w:lineRule="auto"/>
        <w:rPr>
          <w:rFonts w:ascii="Times New Roman" w:hAnsi="Times New Roman" w:cs="Times New Roman"/>
          <w:b/>
          <w:noProof/>
          <w:lang w:val="en-US" w:eastAsia="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131402AE" wp14:editId="01B78629">
            <wp:extent cx="5759450" cy="1176182"/>
            <wp:effectExtent l="0" t="0" r="0" b="5080"/>
            <wp:docPr id="5" name="Grafik 5" descr="E:\Lethal Haplotypes Stallion fertility\Aktuelle Version_Genomics of stallion fertility-text\PLOS GENETICS-Rare variants with high effect on stallion fertility\tif_Genmodelle\OVG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Lethal Haplotypes Stallion fertility\Aktuelle Version_Genomics of stallion fertility-text\PLOS GENETICS-Rare variants with high effect on stallion fertility\tif_Genmodelle\OVGP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1176182"/>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78A2882A" wp14:editId="0E4EB916">
            <wp:extent cx="5759450" cy="1129365"/>
            <wp:effectExtent l="0" t="0" r="0" b="0"/>
            <wp:docPr id="6" name="Grafik 6" descr="E:\Lethal Haplotypes Stallion fertility\Aktuelle Version_Genomics of stallion fertility-text\PLOS GENETICS-Rare variants with high effect on stallion fertility\tif_Genmodelle\FBX04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Lethal Haplotypes Stallion fertility\Aktuelle Version_Genomics of stallion fertility-text\PLOS GENETICS-Rare variants with high effect on stallion fertility\tif_Genmodelle\FBX04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1129365"/>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7D1F34C4" wp14:editId="313830C0">
            <wp:extent cx="5759450" cy="1216816"/>
            <wp:effectExtent l="0" t="0" r="0" b="2540"/>
            <wp:docPr id="22" name="Grafik 22" descr="E:\Lethal Haplotypes Stallion fertility\Aktuelle Version_Genomics of stallion fertility-text\PLOS GENETICS-Rare variants with high effect on stallion fertility\tif_Genmodelle\TSSK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Lethal Haplotypes Stallion fertility\Aktuelle Version_Genomics of stallion fertility-text\PLOS GENETICS-Rare variants with high effect on stallion fertility\tif_Genmodelle\TSSK6.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1216816"/>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sectPr w:rsidR="00BE50FA" w:rsidSect="00BE50FA">
          <w:pgSz w:w="11906" w:h="16838" w:code="9"/>
          <w:pgMar w:top="1899" w:right="1418" w:bottom="1899" w:left="1418" w:header="709" w:footer="709" w:gutter="0"/>
          <w:cols w:space="708"/>
          <w:docGrid w:linePitch="360"/>
        </w:sectPr>
      </w:pPr>
      <w:r>
        <w:rPr>
          <w:rFonts w:ascii="Times New Roman" w:hAnsi="Times New Roman" w:cs="Times New Roman"/>
          <w:noProof/>
        </w:rPr>
        <w:drawing>
          <wp:inline distT="0" distB="0" distL="0" distR="0" wp14:anchorId="53B2FEA8" wp14:editId="14E042C2">
            <wp:extent cx="5759450" cy="971245"/>
            <wp:effectExtent l="0" t="0" r="0" b="635"/>
            <wp:docPr id="23" name="Grafik 23" descr="E:\Lethal Haplotypes Stallion fertility\Aktuelle Version_Genomics of stallion fertility-text\PLOS GENETICS-Rare variants with high effect on stallion fertility\tif_Genmodelle\SLC9A3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Lethal Haplotypes Stallion fertility\Aktuelle Version_Genomics of stallion fertility-text\PLOS GENETICS-Rare variants with high effect on stallion fertility\tif_Genmodelle\SLC9A3R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971245"/>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lastRenderedPageBreak/>
        <w:drawing>
          <wp:inline distT="0" distB="0" distL="0" distR="0" wp14:anchorId="7A6DCA24" wp14:editId="60F0B3B9">
            <wp:extent cx="5762625" cy="1368996"/>
            <wp:effectExtent l="0" t="0" r="0" b="3175"/>
            <wp:docPr id="24" name="Grafik 24" descr="E:\Lethal Haplotypes Stallion fertility\Aktuelle Version_Genomics of stallion fertility-text\PLOS GENETICS-Rare variants with high effect on stallion fertility\tif_Genmodelle\PKD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Lethal Haplotypes Stallion fertility\Aktuelle Version_Genomics of stallion fertility-text\PLOS GENETICS-Rare variants with high effect on stallion fertility\tif_Genmodelle\PKD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97899" cy="1377376"/>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0D2BA896" wp14:editId="5EEF36F1">
            <wp:extent cx="5759450" cy="973453"/>
            <wp:effectExtent l="0" t="0" r="0" b="0"/>
            <wp:docPr id="25" name="Grafik 25" descr="E:\Lethal Haplotypes Stallion fertility\Aktuelle Version_Genomics of stallion fertility-text\PLOS GENETICS-Rare variants with high effect on stallion fertility\tif_Genmodelle\GHR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Lethal Haplotypes Stallion fertility\Aktuelle Version_Genomics of stallion fertility-text\PLOS GENETICS-Rare variants with high effect on stallion fertility\tif_Genmodelle\GHRL.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9450" cy="973453"/>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1A1B9B16" wp14:editId="3019652C">
            <wp:extent cx="5759450" cy="1216816"/>
            <wp:effectExtent l="0" t="0" r="0" b="2540"/>
            <wp:docPr id="26" name="Grafik 26" descr="E:\Lethal Haplotypes Stallion fertility\Aktuelle Version_Genomics of stallion fertility-text\PLOS GENETICS-Rare variants with high effect on stallion fertility\tif_Genmodelle\FOXP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Lethal Haplotypes Stallion fertility\Aktuelle Version_Genomics of stallion fertility-text\PLOS GENETICS-Rare variants with high effect on stallion fertility\tif_Genmodelle\FOXP1.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9450" cy="1216816"/>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sectPr w:rsidR="00BE50FA" w:rsidSect="00772DF4">
          <w:type w:val="nextColumn"/>
          <w:pgSz w:w="11906" w:h="16838" w:code="9"/>
          <w:pgMar w:top="1899" w:right="1418" w:bottom="1899" w:left="1418" w:header="709" w:footer="709" w:gutter="0"/>
          <w:cols w:space="708"/>
          <w:docGrid w:linePitch="360"/>
        </w:sectPr>
      </w:pPr>
      <w:r>
        <w:rPr>
          <w:rFonts w:ascii="Times New Roman" w:hAnsi="Times New Roman" w:cs="Times New Roman"/>
          <w:noProof/>
        </w:rPr>
        <w:drawing>
          <wp:inline distT="0" distB="0" distL="0" distR="0" wp14:anchorId="594B1C14" wp14:editId="318115F7">
            <wp:extent cx="5759450" cy="1134665"/>
            <wp:effectExtent l="0" t="0" r="0" b="8890"/>
            <wp:docPr id="27" name="Grafik 27" descr="E:\Lethal Haplotypes Stallion fertility\Aktuelle Version_Genomics of stallion fertility-text\PLOS GENETICS-Rare variants with high effect on stallion fertility\tif_Genmodelle\BTNL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Lethal Haplotypes Stallion fertility\Aktuelle Version_Genomics of stallion fertility-text\PLOS GENETICS-Rare variants with high effect on stallion fertility\tif_Genmodelle\BTNL2.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9450" cy="1134665"/>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lastRenderedPageBreak/>
        <w:drawing>
          <wp:inline distT="0" distB="0" distL="0" distR="0" wp14:anchorId="40347162" wp14:editId="36EE8F79">
            <wp:extent cx="5972175" cy="1341032"/>
            <wp:effectExtent l="0" t="0" r="0" b="0"/>
            <wp:docPr id="28" name="Grafik 28" descr="E:\Lethal Haplotypes Stallion fertility\Aktuelle Version_Genomics of stallion fertility-text\PLOS GENETICS-Rare variants with high effect on stallion fertility\tif_Genmodelle\TCP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Lethal Haplotypes Stallion fertility\Aktuelle Version_Genomics of stallion fertility-text\PLOS GENETICS-Rare variants with high effect on stallion fertility\tif_Genmodelle\TCP11.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82371" cy="1343321"/>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r>
        <w:rPr>
          <w:rFonts w:ascii="Times New Roman" w:hAnsi="Times New Roman" w:cs="Times New Roman"/>
          <w:noProof/>
        </w:rPr>
        <w:drawing>
          <wp:inline distT="0" distB="0" distL="0" distR="0" wp14:anchorId="7902EABF" wp14:editId="7FF4A0C3">
            <wp:extent cx="5759450" cy="1240667"/>
            <wp:effectExtent l="0" t="0" r="0" b="0"/>
            <wp:docPr id="29" name="Grafik 29" descr="E:\Lethal Haplotypes Stallion fertility\Aktuelle Version_Genomics of stallion fertility-text\PLOS GENETICS-Rare variants with high effect on stallion fertility\tif_Genmodelle\SPATA31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Lethal Haplotypes Stallion fertility\Aktuelle Version_Genomics of stallion fertility-text\PLOS GENETICS-Rare variants with high effect on stallion fertility\tif_Genmodelle\SPATA31E1.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9450" cy="1240667"/>
                    </a:xfrm>
                    <a:prstGeom prst="rect">
                      <a:avLst/>
                    </a:prstGeom>
                    <a:noFill/>
                    <a:ln>
                      <a:noFill/>
                    </a:ln>
                  </pic:spPr>
                </pic:pic>
              </a:graphicData>
            </a:graphic>
          </wp:inline>
        </w:drawing>
      </w: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Default="00BE50FA" w:rsidP="00BE50FA">
      <w:pPr>
        <w:pStyle w:val="Default"/>
        <w:tabs>
          <w:tab w:val="left" w:pos="3060"/>
        </w:tabs>
        <w:spacing w:before="25" w:after="25" w:line="360" w:lineRule="auto"/>
        <w:jc w:val="center"/>
        <w:rPr>
          <w:b/>
          <w:lang w:val="en-US"/>
        </w:rPr>
      </w:pPr>
    </w:p>
    <w:p w:rsidR="00BE50FA" w:rsidRPr="00743130" w:rsidRDefault="00BE50FA" w:rsidP="00BE50FA">
      <w:pPr>
        <w:pStyle w:val="Default"/>
        <w:tabs>
          <w:tab w:val="left" w:pos="3060"/>
        </w:tabs>
        <w:spacing w:before="25" w:after="25" w:line="360" w:lineRule="auto"/>
        <w:jc w:val="center"/>
        <w:rPr>
          <w:lang w:val="en-US"/>
        </w:rPr>
      </w:pPr>
      <w:r>
        <w:rPr>
          <w:rFonts w:ascii="Times New Roman" w:hAnsi="Times New Roman" w:cs="Times New Roman"/>
          <w:noProof/>
        </w:rPr>
        <w:drawing>
          <wp:inline distT="0" distB="0" distL="0" distR="0" wp14:anchorId="6383F21F" wp14:editId="57EC7621">
            <wp:extent cx="5759450" cy="1097564"/>
            <wp:effectExtent l="0" t="0" r="0" b="7620"/>
            <wp:docPr id="30" name="Grafik 30" descr="E:\Lethal Haplotypes Stallion fertility\Aktuelle Version_Genomics of stallion fertility-text\PLOS GENETICS-Rare variants with high effect on stallion fertility\tif_Genmodelle\NOTCH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Lethal Haplotypes Stallion fertility\Aktuelle Version_Genomics of stallion fertility-text\PLOS GENETICS-Rare variants with high effect on stallion fertility\tif_Genmodelle\NOTCH1.ti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9450" cy="1097564"/>
                    </a:xfrm>
                    <a:prstGeom prst="rect">
                      <a:avLst/>
                    </a:prstGeom>
                    <a:noFill/>
                    <a:ln>
                      <a:noFill/>
                    </a:ln>
                  </pic:spPr>
                </pic:pic>
              </a:graphicData>
            </a:graphic>
          </wp:inline>
        </w:drawing>
      </w:r>
    </w:p>
    <w:sectPr w:rsidR="00BE50FA" w:rsidRPr="007431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130"/>
    <w:rsid w:val="002C2088"/>
    <w:rsid w:val="00743130"/>
    <w:rsid w:val="00844C8C"/>
    <w:rsid w:val="00BE50FA"/>
    <w:rsid w:val="00C93C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50FA"/>
    <w:pPr>
      <w:spacing w:after="0" w:line="36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E50FA"/>
    <w:pPr>
      <w:spacing w:line="240" w:lineRule="auto"/>
      <w:jc w:val="left"/>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BE50FA"/>
    <w:rPr>
      <w:rFonts w:ascii="Tahoma" w:hAnsi="Tahoma" w:cs="Tahoma"/>
      <w:sz w:val="16"/>
      <w:szCs w:val="16"/>
    </w:rPr>
  </w:style>
  <w:style w:type="paragraph" w:customStyle="1" w:styleId="Default">
    <w:name w:val="Default"/>
    <w:rsid w:val="00BE50FA"/>
    <w:pPr>
      <w:autoSpaceDE w:val="0"/>
      <w:autoSpaceDN w:val="0"/>
      <w:adjustRightInd w:val="0"/>
      <w:spacing w:after="0" w:line="240" w:lineRule="auto"/>
    </w:pPr>
    <w:rPr>
      <w:rFonts w:ascii="Arial" w:eastAsia="Times New Roman" w:hAnsi="Arial" w:cs="Arial"/>
      <w:color w:val="000000"/>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E50FA"/>
    <w:pPr>
      <w:spacing w:after="0" w:line="36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E50FA"/>
    <w:pPr>
      <w:spacing w:line="240" w:lineRule="auto"/>
      <w:jc w:val="left"/>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BE50FA"/>
    <w:rPr>
      <w:rFonts w:ascii="Tahoma" w:hAnsi="Tahoma" w:cs="Tahoma"/>
      <w:sz w:val="16"/>
      <w:szCs w:val="16"/>
    </w:rPr>
  </w:style>
  <w:style w:type="paragraph" w:customStyle="1" w:styleId="Default">
    <w:name w:val="Default"/>
    <w:rsid w:val="00BE50FA"/>
    <w:pPr>
      <w:autoSpaceDE w:val="0"/>
      <w:autoSpaceDN w:val="0"/>
      <w:adjustRightInd w:val="0"/>
      <w:spacing w:after="0" w:line="240" w:lineRule="auto"/>
    </w:pPr>
    <w:rPr>
      <w:rFonts w:ascii="Arial" w:eastAsia="Times New Roman" w:hAnsi="Arial" w:cs="Arial"/>
      <w:color w:val="000000"/>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tiff"/><Relationship Id="rId18" Type="http://schemas.openxmlformats.org/officeDocument/2006/relationships/image" Target="media/image14.tif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tiff"/><Relationship Id="rId17" Type="http://schemas.openxmlformats.org/officeDocument/2006/relationships/image" Target="media/image13.tiff"/><Relationship Id="rId2" Type="http://schemas.microsoft.com/office/2007/relationships/stylesWithEffects" Target="stylesWithEffects.xml"/><Relationship Id="rId16" Type="http://schemas.openxmlformats.org/officeDocument/2006/relationships/image" Target="media/image12.tif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5" Type="http://schemas.openxmlformats.org/officeDocument/2006/relationships/image" Target="media/image11.tiff"/><Relationship Id="rId10" Type="http://schemas.openxmlformats.org/officeDocument/2006/relationships/image" Target="media/image6.tif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image" Target="media/image10.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Words>
  <Characters>59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impf, Rahel</dc:creator>
  <cp:lastModifiedBy>Distl, Ottmar</cp:lastModifiedBy>
  <cp:revision>2</cp:revision>
  <dcterms:created xsi:type="dcterms:W3CDTF">2015-06-01T14:31:00Z</dcterms:created>
  <dcterms:modified xsi:type="dcterms:W3CDTF">2015-06-17T06:04:00Z</dcterms:modified>
</cp:coreProperties>
</file>